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CD28" w14:textId="62A36F5A" w:rsidR="003762EA" w:rsidRPr="00235171" w:rsidRDefault="00D81A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718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42544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AST interpretation chart 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(extracted from 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CLSI, 2021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4198F5" w14:textId="23384953" w:rsidR="00931757" w:rsidRPr="008C5BE6" w:rsidRDefault="00376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C5BE6">
        <w:rPr>
          <w:rFonts w:ascii="Times New Roman" w:hAnsi="Times New Roman" w:cs="Times New Roman"/>
          <w:sz w:val="24"/>
          <w:szCs w:val="24"/>
        </w:rPr>
        <w:t>ST for Enterobacteriaceae</w:t>
      </w:r>
    </w:p>
    <w:tbl>
      <w:tblPr>
        <w:tblStyle w:val="TableGrid"/>
        <w:tblpPr w:leftFromText="180" w:rightFromText="180" w:vertAnchor="page" w:horzAnchor="margin" w:tblpY="2716"/>
        <w:tblW w:w="9648" w:type="dxa"/>
        <w:tblLook w:val="04A0" w:firstRow="1" w:lastRow="0" w:firstColumn="1" w:lastColumn="0" w:noHBand="0" w:noVBand="1"/>
      </w:tblPr>
      <w:tblGrid>
        <w:gridCol w:w="1485"/>
        <w:gridCol w:w="1883"/>
        <w:gridCol w:w="1563"/>
        <w:gridCol w:w="1577"/>
        <w:gridCol w:w="1540"/>
        <w:gridCol w:w="1600"/>
      </w:tblGrid>
      <w:tr w:rsidR="00811CDE" w:rsidRPr="008C5BE6" w14:paraId="6A8B04AA" w14:textId="77777777" w:rsidTr="003762EA">
        <w:trPr>
          <w:trHeight w:val="400"/>
        </w:trPr>
        <w:tc>
          <w:tcPr>
            <w:tcW w:w="1485" w:type="dxa"/>
          </w:tcPr>
          <w:p w14:paraId="1995C88C" w14:textId="36090F1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5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3" w:type="dxa"/>
          </w:tcPr>
          <w:p w14:paraId="223B58A9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3" w:type="dxa"/>
          </w:tcPr>
          <w:p w14:paraId="59C50EE7" w14:textId="6A60EA81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77" w:type="dxa"/>
          </w:tcPr>
          <w:p w14:paraId="77D9A701" w14:textId="2515C16E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40" w:type="dxa"/>
          </w:tcPr>
          <w:p w14:paraId="39BA1BAA" w14:textId="77777777" w:rsidR="00042B03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  <w:p w14:paraId="73E8D190" w14:textId="697E9F82" w:rsidR="00811CDE" w:rsidRPr="008C5BE6" w:rsidRDefault="00042B0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600" w:type="dxa"/>
          </w:tcPr>
          <w:p w14:paraId="45BC796C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11CDE" w:rsidRPr="008C5BE6" w14:paraId="55D5E4A9" w14:textId="77777777" w:rsidTr="003762EA">
        <w:trPr>
          <w:trHeight w:val="400"/>
        </w:trPr>
        <w:tc>
          <w:tcPr>
            <w:tcW w:w="1485" w:type="dxa"/>
          </w:tcPr>
          <w:p w14:paraId="723EE531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71EB772B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563" w:type="dxa"/>
          </w:tcPr>
          <w:p w14:paraId="71479BE3" w14:textId="705DB778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7" w:type="dxa"/>
          </w:tcPr>
          <w:p w14:paraId="633449A0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540" w:type="dxa"/>
          </w:tcPr>
          <w:p w14:paraId="67F96A32" w14:textId="59F09E97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666BEFA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304E8C85" w14:textId="77777777" w:rsidTr="003762EA">
        <w:trPr>
          <w:trHeight w:val="377"/>
        </w:trPr>
        <w:tc>
          <w:tcPr>
            <w:tcW w:w="1485" w:type="dxa"/>
          </w:tcPr>
          <w:p w14:paraId="09B1FF10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0C92D039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zithromycin </w:t>
            </w:r>
          </w:p>
        </w:tc>
        <w:tc>
          <w:tcPr>
            <w:tcW w:w="1563" w:type="dxa"/>
          </w:tcPr>
          <w:p w14:paraId="774AD227" w14:textId="60B08EA8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7" w:type="dxa"/>
          </w:tcPr>
          <w:p w14:paraId="0C6D0BE5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E6E0F0E" w14:textId="7F00DC7F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6F447522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0D35AF76" w14:textId="77777777" w:rsidTr="003762EA">
        <w:trPr>
          <w:trHeight w:val="400"/>
        </w:trPr>
        <w:tc>
          <w:tcPr>
            <w:tcW w:w="1485" w:type="dxa"/>
          </w:tcPr>
          <w:p w14:paraId="507184D6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2E01DA43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otrimoxazole </w:t>
            </w:r>
          </w:p>
        </w:tc>
        <w:tc>
          <w:tcPr>
            <w:tcW w:w="1563" w:type="dxa"/>
          </w:tcPr>
          <w:p w14:paraId="181F11FC" w14:textId="637A2A2B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7" w:type="dxa"/>
          </w:tcPr>
          <w:p w14:paraId="7B01BB9F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1540" w:type="dxa"/>
          </w:tcPr>
          <w:p w14:paraId="0C87C31E" w14:textId="5F17E594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</w:tcPr>
          <w:p w14:paraId="4F550F3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611CAE07" w14:textId="77777777" w:rsidTr="003762EA">
        <w:trPr>
          <w:trHeight w:val="377"/>
        </w:trPr>
        <w:tc>
          <w:tcPr>
            <w:tcW w:w="1485" w:type="dxa"/>
          </w:tcPr>
          <w:p w14:paraId="5F990CB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</w:tcPr>
          <w:p w14:paraId="0D89DA4B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563" w:type="dxa"/>
          </w:tcPr>
          <w:p w14:paraId="7C8834DA" w14:textId="30450915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10608596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1540" w:type="dxa"/>
          </w:tcPr>
          <w:p w14:paraId="61F17EAB" w14:textId="32CF38E8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0" w:type="dxa"/>
          </w:tcPr>
          <w:p w14:paraId="08954249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3BA561F2" w14:textId="77777777" w:rsidTr="003762EA">
        <w:trPr>
          <w:trHeight w:val="377"/>
        </w:trPr>
        <w:tc>
          <w:tcPr>
            <w:tcW w:w="1485" w:type="dxa"/>
          </w:tcPr>
          <w:p w14:paraId="244D35A3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</w:tcPr>
          <w:p w14:paraId="410F61B1" w14:textId="15FAE0BD" w:rsidR="00882A9F" w:rsidRPr="008C5BE6" w:rsidRDefault="008B3F0A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  <w:r w:rsidR="00882A9F"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</w:tcPr>
          <w:p w14:paraId="062394FA" w14:textId="3165FA6E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7" w:type="dxa"/>
          </w:tcPr>
          <w:p w14:paraId="1E16EDD9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540" w:type="dxa"/>
          </w:tcPr>
          <w:p w14:paraId="70AF6C0E" w14:textId="52C6E376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</w:tcPr>
          <w:p w14:paraId="14D14734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293E82B6" w14:textId="77777777" w:rsidTr="003762EA">
        <w:trPr>
          <w:trHeight w:val="400"/>
        </w:trPr>
        <w:tc>
          <w:tcPr>
            <w:tcW w:w="1485" w:type="dxa"/>
          </w:tcPr>
          <w:p w14:paraId="52AB4267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</w:tcPr>
          <w:p w14:paraId="0F1F39D2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63" w:type="dxa"/>
          </w:tcPr>
          <w:p w14:paraId="3BF9DCF2" w14:textId="15D54287" w:rsidR="00811CDE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7B9DF778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540" w:type="dxa"/>
          </w:tcPr>
          <w:p w14:paraId="762BA256" w14:textId="33111523" w:rsidR="00811CDE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02FFC53E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4A16AD7F" w14:textId="77777777" w:rsidTr="003762EA">
        <w:trPr>
          <w:trHeight w:val="377"/>
        </w:trPr>
        <w:tc>
          <w:tcPr>
            <w:tcW w:w="1485" w:type="dxa"/>
          </w:tcPr>
          <w:p w14:paraId="5E2959E2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</w:tcPr>
          <w:p w14:paraId="736A14CE" w14:textId="783921FA" w:rsidR="00DD5597" w:rsidRPr="008C5BE6" w:rsidRDefault="00732EF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-clavulanic acid</w:t>
            </w:r>
          </w:p>
        </w:tc>
        <w:tc>
          <w:tcPr>
            <w:tcW w:w="1563" w:type="dxa"/>
          </w:tcPr>
          <w:p w14:paraId="47AD1DA5" w14:textId="0FFDC758" w:rsidR="00DD5597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7" w:type="dxa"/>
          </w:tcPr>
          <w:p w14:paraId="575711B1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24E8978" w14:textId="3164AF71" w:rsidR="00DD5597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F73"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</w:tcPr>
          <w:p w14:paraId="59FC9616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44C35BE8" w14:textId="77777777" w:rsidTr="003762EA">
        <w:trPr>
          <w:trHeight w:val="377"/>
        </w:trPr>
        <w:tc>
          <w:tcPr>
            <w:tcW w:w="1485" w:type="dxa"/>
          </w:tcPr>
          <w:p w14:paraId="630AC35E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3" w:type="dxa"/>
          </w:tcPr>
          <w:p w14:paraId="2EF5CC02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riaxone </w:t>
            </w:r>
          </w:p>
        </w:tc>
        <w:tc>
          <w:tcPr>
            <w:tcW w:w="1563" w:type="dxa"/>
          </w:tcPr>
          <w:p w14:paraId="26A040EB" w14:textId="6DDE9B6E" w:rsidR="00DD5597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77" w:type="dxa"/>
          </w:tcPr>
          <w:p w14:paraId="6CE74931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1540" w:type="dxa"/>
          </w:tcPr>
          <w:p w14:paraId="7FEFC420" w14:textId="7EAB3FB7" w:rsidR="00DD5597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0" w:type="dxa"/>
          </w:tcPr>
          <w:p w14:paraId="2C43EC0C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6CA03B1F" w14:textId="77777777" w:rsidTr="003762EA">
        <w:trPr>
          <w:trHeight w:val="400"/>
        </w:trPr>
        <w:tc>
          <w:tcPr>
            <w:tcW w:w="1485" w:type="dxa"/>
          </w:tcPr>
          <w:p w14:paraId="15A99B11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3" w:type="dxa"/>
          </w:tcPr>
          <w:p w14:paraId="26AE8F1A" w14:textId="4BF1455F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</w:p>
        </w:tc>
        <w:tc>
          <w:tcPr>
            <w:tcW w:w="1563" w:type="dxa"/>
          </w:tcPr>
          <w:p w14:paraId="11B4AD91" w14:textId="3CF7149D" w:rsidR="00DD5597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77" w:type="dxa"/>
          </w:tcPr>
          <w:p w14:paraId="5B735456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2-25</w:t>
            </w:r>
          </w:p>
        </w:tc>
        <w:tc>
          <w:tcPr>
            <w:tcW w:w="1540" w:type="dxa"/>
          </w:tcPr>
          <w:p w14:paraId="72775E13" w14:textId="7EF00B5B" w:rsidR="00DD5597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0" w:type="dxa"/>
          </w:tcPr>
          <w:p w14:paraId="68610240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1840C6BB" w14:textId="77777777" w:rsidTr="003762EA">
        <w:trPr>
          <w:trHeight w:val="400"/>
        </w:trPr>
        <w:tc>
          <w:tcPr>
            <w:tcW w:w="1485" w:type="dxa"/>
          </w:tcPr>
          <w:p w14:paraId="5A09075A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3" w:type="dxa"/>
          </w:tcPr>
          <w:p w14:paraId="276BE189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azidime </w:t>
            </w:r>
          </w:p>
        </w:tc>
        <w:tc>
          <w:tcPr>
            <w:tcW w:w="1563" w:type="dxa"/>
          </w:tcPr>
          <w:p w14:paraId="70B81670" w14:textId="2E242DA0" w:rsidR="00DD5597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7" w:type="dxa"/>
          </w:tcPr>
          <w:p w14:paraId="6141C670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540" w:type="dxa"/>
          </w:tcPr>
          <w:p w14:paraId="3366AB5A" w14:textId="1CE7AD4C" w:rsidR="00DD5597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4846" w:rsidRPr="008C5B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0" w:type="dxa"/>
          </w:tcPr>
          <w:p w14:paraId="04C86E6C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C91" w:rsidRPr="008C5BE6" w14:paraId="7C7000CA" w14:textId="77777777" w:rsidTr="003762EA">
        <w:trPr>
          <w:trHeight w:val="400"/>
        </w:trPr>
        <w:tc>
          <w:tcPr>
            <w:tcW w:w="1485" w:type="dxa"/>
          </w:tcPr>
          <w:p w14:paraId="0814AED5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3" w:type="dxa"/>
          </w:tcPr>
          <w:p w14:paraId="1C83CC04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mpicillin </w:t>
            </w:r>
          </w:p>
        </w:tc>
        <w:tc>
          <w:tcPr>
            <w:tcW w:w="1563" w:type="dxa"/>
          </w:tcPr>
          <w:p w14:paraId="0736767F" w14:textId="0BED6ABB" w:rsidR="00822C91" w:rsidRPr="008C5BE6" w:rsidRDefault="005E7CC4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22C91" w:rsidRPr="008C5B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77" w:type="dxa"/>
          </w:tcPr>
          <w:p w14:paraId="4F6C8CB9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25F83F4" w14:textId="1C69AB91" w:rsidR="00822C91" w:rsidRPr="008C5BE6" w:rsidRDefault="0031198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36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</w:tcPr>
          <w:p w14:paraId="7555ECF2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B68385" w14:textId="316D84B0" w:rsidR="00D269B3" w:rsidRPr="008C5BE6" w:rsidRDefault="00A31292" w:rsidP="00E27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D269B3" w:rsidRPr="008C5BE6">
        <w:rPr>
          <w:rFonts w:ascii="Times New Roman" w:hAnsi="Times New Roman" w:cs="Times New Roman"/>
          <w:sz w:val="24"/>
          <w:szCs w:val="24"/>
        </w:rPr>
        <w:t xml:space="preserve">ST for </w:t>
      </w:r>
      <w:r w:rsidR="00D269B3" w:rsidRPr="008B3F0A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63739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69B3" w:rsidRPr="008B3F0A">
        <w:rPr>
          <w:rFonts w:ascii="Times New Roman" w:hAnsi="Times New Roman" w:cs="Times New Roman"/>
          <w:i/>
          <w:iCs/>
          <w:sz w:val="24"/>
          <w:szCs w:val="24"/>
        </w:rPr>
        <w:t>aure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883"/>
        <w:gridCol w:w="1564"/>
        <w:gridCol w:w="1576"/>
        <w:gridCol w:w="1538"/>
        <w:gridCol w:w="1523"/>
      </w:tblGrid>
      <w:tr w:rsidR="00D269B3" w:rsidRPr="008C5BE6" w14:paraId="41420CDE" w14:textId="77777777" w:rsidTr="001F5051">
        <w:tc>
          <w:tcPr>
            <w:tcW w:w="1492" w:type="dxa"/>
          </w:tcPr>
          <w:p w14:paraId="62E05DF4" w14:textId="51881533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9017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3" w:type="dxa"/>
          </w:tcPr>
          <w:p w14:paraId="54815545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4" w:type="dxa"/>
          </w:tcPr>
          <w:p w14:paraId="00B12D09" w14:textId="380B4441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76" w:type="dxa"/>
          </w:tcPr>
          <w:p w14:paraId="28195424" w14:textId="3268803B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38" w:type="dxa"/>
          </w:tcPr>
          <w:p w14:paraId="6EBDA073" w14:textId="631101D1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sistant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23" w:type="dxa"/>
          </w:tcPr>
          <w:p w14:paraId="7BC14A08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D269B3" w:rsidRPr="008C5BE6" w14:paraId="39C7B2F8" w14:textId="77777777" w:rsidTr="001F5051">
        <w:tc>
          <w:tcPr>
            <w:tcW w:w="1492" w:type="dxa"/>
          </w:tcPr>
          <w:p w14:paraId="1DF47326" w14:textId="77777777" w:rsidR="00D269B3" w:rsidRPr="006D6DCD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45F22BC2" w14:textId="71DDE51F" w:rsidR="00D269B3" w:rsidRPr="006D6DCD" w:rsidRDefault="00BE23DA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 xml:space="preserve">Gentamycin </w:t>
            </w:r>
          </w:p>
        </w:tc>
        <w:tc>
          <w:tcPr>
            <w:tcW w:w="1564" w:type="dxa"/>
          </w:tcPr>
          <w:p w14:paraId="768578BB" w14:textId="0226CD73" w:rsidR="00D269B3" w:rsidRPr="008C5BE6" w:rsidRDefault="0058685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8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6" w:type="dxa"/>
          </w:tcPr>
          <w:p w14:paraId="7975942B" w14:textId="7AF45B59" w:rsidR="00D269B3" w:rsidRPr="008C5BE6" w:rsidRDefault="00AA39F0" w:rsidP="00FD58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</w:t>
            </w:r>
            <w:r w:rsidR="00FD58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8" w:type="dxa"/>
          </w:tcPr>
          <w:p w14:paraId="2EC227BD" w14:textId="0B616709" w:rsidR="00D269B3" w:rsidRPr="008C5BE6" w:rsidRDefault="00FD58D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="00AA39F0"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14:paraId="697B49B6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1FC58EF9" w14:textId="77777777" w:rsidTr="001F5051">
        <w:tc>
          <w:tcPr>
            <w:tcW w:w="1492" w:type="dxa"/>
          </w:tcPr>
          <w:p w14:paraId="2BB3EB43" w14:textId="790425A6" w:rsidR="00D269B3" w:rsidRPr="006D6DCD" w:rsidRDefault="0044614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30553877" w14:textId="77777777" w:rsidR="00D269B3" w:rsidRPr="006D6DCD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 xml:space="preserve">Penicillin </w:t>
            </w:r>
          </w:p>
        </w:tc>
        <w:tc>
          <w:tcPr>
            <w:tcW w:w="1564" w:type="dxa"/>
          </w:tcPr>
          <w:p w14:paraId="5063FFE0" w14:textId="4739A2C0" w:rsidR="00D269B3" w:rsidRPr="008C5BE6" w:rsidRDefault="006C56D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D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A39F0" w:rsidRPr="008C5B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6" w:type="dxa"/>
          </w:tcPr>
          <w:p w14:paraId="275C1BA1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139CAE82" w14:textId="129DB51C" w:rsidR="00D269B3" w:rsidRPr="008C5BE6" w:rsidRDefault="006C56D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D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="00AA39F0" w:rsidRPr="008C5B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3" w:type="dxa"/>
          </w:tcPr>
          <w:p w14:paraId="7CDF5B7C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15C8FF64" w14:textId="77777777" w:rsidTr="001F5051">
        <w:tc>
          <w:tcPr>
            <w:tcW w:w="1492" w:type="dxa"/>
          </w:tcPr>
          <w:p w14:paraId="790AA1B9" w14:textId="42A11D69" w:rsidR="00D269B3" w:rsidRPr="006D6DCD" w:rsidRDefault="0044614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27EB2A0C" w14:textId="77777777" w:rsidR="00D269B3" w:rsidRPr="006D6DCD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564" w:type="dxa"/>
          </w:tcPr>
          <w:p w14:paraId="03B8E14F" w14:textId="67D3A255" w:rsidR="00D269B3" w:rsidRPr="008C5BE6" w:rsidRDefault="008E702E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0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AA39F0"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6" w:type="dxa"/>
          </w:tcPr>
          <w:p w14:paraId="66A84A18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1538" w:type="dxa"/>
          </w:tcPr>
          <w:p w14:paraId="612F75F9" w14:textId="3D0788B2" w:rsidR="00D269B3" w:rsidRPr="008C5BE6" w:rsidRDefault="008E702E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0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="00AA39F0"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</w:tcPr>
          <w:p w14:paraId="74CDC9F0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2" w:rsidRPr="008C5BE6" w14:paraId="1ABD7324" w14:textId="77777777" w:rsidTr="001F5051">
        <w:tc>
          <w:tcPr>
            <w:tcW w:w="1492" w:type="dxa"/>
          </w:tcPr>
          <w:p w14:paraId="46045C69" w14:textId="1653F57A" w:rsidR="00C12C72" w:rsidRPr="006D6DCD" w:rsidRDefault="0044614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</w:tcPr>
          <w:p w14:paraId="3059F21A" w14:textId="77777777" w:rsidR="00C12C72" w:rsidRPr="006D6DCD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DCD">
              <w:rPr>
                <w:rFonts w:ascii="Times New Roman" w:hAnsi="Times New Roman" w:cs="Times New Roman"/>
                <w:sz w:val="24"/>
                <w:szCs w:val="24"/>
              </w:rPr>
              <w:t xml:space="preserve">Cefoxitin </w:t>
            </w:r>
          </w:p>
        </w:tc>
        <w:tc>
          <w:tcPr>
            <w:tcW w:w="1564" w:type="dxa"/>
          </w:tcPr>
          <w:p w14:paraId="05A98DA4" w14:textId="642055FB" w:rsidR="00C12C72" w:rsidRPr="008C5BE6" w:rsidRDefault="00E973E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1F5051"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54AB76E9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50FDBA89" w14:textId="1680E16F" w:rsidR="00C12C72" w:rsidRPr="008C5BE6" w:rsidRDefault="00E973E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3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1523" w:type="dxa"/>
          </w:tcPr>
          <w:p w14:paraId="30E9F735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62AE41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C39E67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A07E07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90FBD9E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EA1F9A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CB428B" w14:textId="77777777" w:rsidR="008B66F4" w:rsidRDefault="008B66F4" w:rsidP="00B64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6F6B7D" w14:textId="09E7F8C0" w:rsidR="00B6401D" w:rsidRDefault="00B6401D" w:rsidP="00B6401D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8C5BE6">
        <w:rPr>
          <w:rFonts w:ascii="Times New Roman" w:hAnsi="Times New Roman" w:cs="Times New Roman"/>
          <w:sz w:val="24"/>
          <w:szCs w:val="24"/>
        </w:rPr>
        <w:t xml:space="preserve">ST for </w:t>
      </w:r>
      <w:r w:rsidRPr="008B3F0A">
        <w:rPr>
          <w:rFonts w:ascii="Times New Roman" w:hAnsi="Times New Roman" w:cs="Times New Roman"/>
          <w:i/>
          <w:iCs/>
          <w:sz w:val="24"/>
          <w:szCs w:val="24"/>
        </w:rPr>
        <w:t>P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3F0A">
        <w:rPr>
          <w:rFonts w:ascii="Times New Roman" w:hAnsi="Times New Roman" w:cs="Times New Roman"/>
          <w:i/>
          <w:iCs/>
          <w:sz w:val="24"/>
          <w:szCs w:val="24"/>
        </w:rPr>
        <w:t>aeruginosa</w:t>
      </w:r>
    </w:p>
    <w:tbl>
      <w:tblPr>
        <w:tblStyle w:val="TableGrid"/>
        <w:tblpPr w:leftFromText="180" w:rightFromText="180" w:vertAnchor="page" w:horzAnchor="margin" w:tblpY="2011"/>
        <w:tblW w:w="9648" w:type="dxa"/>
        <w:tblLayout w:type="fixed"/>
        <w:tblLook w:val="04A0" w:firstRow="1" w:lastRow="0" w:firstColumn="1" w:lastColumn="0" w:noHBand="0" w:noVBand="1"/>
      </w:tblPr>
      <w:tblGrid>
        <w:gridCol w:w="1485"/>
        <w:gridCol w:w="1883"/>
        <w:gridCol w:w="1563"/>
        <w:gridCol w:w="1577"/>
        <w:gridCol w:w="1540"/>
        <w:gridCol w:w="1600"/>
      </w:tblGrid>
      <w:tr w:rsidR="008B66F4" w:rsidRPr="008B66F4" w14:paraId="66BF8EE3" w14:textId="77777777" w:rsidTr="0036747C">
        <w:trPr>
          <w:trHeight w:val="400"/>
        </w:trPr>
        <w:tc>
          <w:tcPr>
            <w:tcW w:w="1485" w:type="dxa"/>
          </w:tcPr>
          <w:p w14:paraId="6243CB7A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883" w:type="dxa"/>
          </w:tcPr>
          <w:p w14:paraId="5DE1F53D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3" w:type="dxa"/>
          </w:tcPr>
          <w:p w14:paraId="408A10E8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Susceptible (mm)</w:t>
            </w:r>
          </w:p>
        </w:tc>
        <w:tc>
          <w:tcPr>
            <w:tcW w:w="1577" w:type="dxa"/>
          </w:tcPr>
          <w:p w14:paraId="0BB775C4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Intermediate (mm) </w:t>
            </w:r>
          </w:p>
        </w:tc>
        <w:tc>
          <w:tcPr>
            <w:tcW w:w="1540" w:type="dxa"/>
          </w:tcPr>
          <w:p w14:paraId="182D9FBF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Resistant (mm)</w:t>
            </w:r>
          </w:p>
        </w:tc>
        <w:tc>
          <w:tcPr>
            <w:tcW w:w="1600" w:type="dxa"/>
          </w:tcPr>
          <w:p w14:paraId="29561710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B66F4" w:rsidRPr="008B66F4" w14:paraId="7590A961" w14:textId="77777777" w:rsidTr="0036747C">
        <w:trPr>
          <w:trHeight w:val="400"/>
        </w:trPr>
        <w:tc>
          <w:tcPr>
            <w:tcW w:w="1485" w:type="dxa"/>
          </w:tcPr>
          <w:p w14:paraId="5DD97EA4" w14:textId="24EB2B31" w:rsidR="00593AE1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7BDC5428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63" w:type="dxa"/>
          </w:tcPr>
          <w:p w14:paraId="4E958907" w14:textId="2FC0CE03" w:rsidR="00593AE1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59B6AD2E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540" w:type="dxa"/>
          </w:tcPr>
          <w:p w14:paraId="501E9D2B" w14:textId="0AB83C21" w:rsidR="00593AE1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41806432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52A43716" w14:textId="77777777" w:rsidTr="0036747C">
        <w:trPr>
          <w:trHeight w:val="377"/>
        </w:trPr>
        <w:tc>
          <w:tcPr>
            <w:tcW w:w="1485" w:type="dxa"/>
          </w:tcPr>
          <w:p w14:paraId="49BED890" w14:textId="1EA11239" w:rsidR="00593AE1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3986DC90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Piperacillin </w:t>
            </w:r>
          </w:p>
        </w:tc>
        <w:tc>
          <w:tcPr>
            <w:tcW w:w="1563" w:type="dxa"/>
          </w:tcPr>
          <w:p w14:paraId="05C84866" w14:textId="12AC1D9D" w:rsidR="00593AE1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7" w:type="dxa"/>
          </w:tcPr>
          <w:p w14:paraId="6F8E1A7D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540" w:type="dxa"/>
          </w:tcPr>
          <w:p w14:paraId="399B1869" w14:textId="58E78026" w:rsidR="00593AE1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</w:tcPr>
          <w:p w14:paraId="0E04364F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5BF7C11D" w14:textId="77777777" w:rsidTr="0036747C">
        <w:trPr>
          <w:trHeight w:val="400"/>
        </w:trPr>
        <w:tc>
          <w:tcPr>
            <w:tcW w:w="1485" w:type="dxa"/>
          </w:tcPr>
          <w:p w14:paraId="00E21E4A" w14:textId="7E11011F" w:rsidR="00593AE1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7DB0A172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</w:p>
        </w:tc>
        <w:tc>
          <w:tcPr>
            <w:tcW w:w="1563" w:type="dxa"/>
          </w:tcPr>
          <w:p w14:paraId="7C2E84D4" w14:textId="6FF8BF50" w:rsidR="00593AE1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7" w:type="dxa"/>
          </w:tcPr>
          <w:p w14:paraId="1FAAAC7C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9-24</w:t>
            </w:r>
          </w:p>
        </w:tc>
        <w:tc>
          <w:tcPr>
            <w:tcW w:w="1540" w:type="dxa"/>
          </w:tcPr>
          <w:p w14:paraId="71A7C113" w14:textId="442C1A8E" w:rsidR="00593AE1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</w:tcPr>
          <w:p w14:paraId="4BA6E04D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047C1C3E" w14:textId="77777777" w:rsidTr="0036747C">
        <w:trPr>
          <w:trHeight w:val="255"/>
        </w:trPr>
        <w:tc>
          <w:tcPr>
            <w:tcW w:w="1485" w:type="dxa"/>
            <w:tcBorders>
              <w:bottom w:val="single" w:sz="4" w:space="0" w:color="auto"/>
            </w:tcBorders>
          </w:tcPr>
          <w:p w14:paraId="4AB858E4" w14:textId="56FFA245" w:rsidR="00593AE1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D36F720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Ceftazidime 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60B3475D" w14:textId="34D05181" w:rsidR="00593AE1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8C5923A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E8793F0" w14:textId="6B0390E0" w:rsidR="00593AE1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E1" w:rsidRPr="008B66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2432200" w14:textId="77777777" w:rsidR="00593AE1" w:rsidRPr="008B66F4" w:rsidRDefault="00593AE1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292A0F3A" w14:textId="77777777" w:rsidTr="0036747C">
        <w:trPr>
          <w:trHeight w:val="174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336867F" w14:textId="28011459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DD28D46" w14:textId="34085F6B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182C027" w14:textId="36D39C01" w:rsidR="0036747C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E5230" w:rsidRPr="008B66F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6012463F" w14:textId="309F0625" w:rsidR="0036747C" w:rsidRPr="008B66F4" w:rsidRDefault="008E5230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81DD3ED" w14:textId="02D9D2AC" w:rsidR="0036747C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5230" w:rsidRPr="008B66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B57FA4B" w14:textId="77777777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1D2B4B71" w14:textId="77777777" w:rsidTr="0036747C">
        <w:trPr>
          <w:trHeight w:val="195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3071C267" w14:textId="4C7667A8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73BBEFD" w14:textId="2CB7176F" w:rsidR="0036747C" w:rsidRPr="008B66F4" w:rsidRDefault="005F6817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Tobramycin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A1AB405" w14:textId="6F14998B" w:rsidR="0036747C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E5230" w:rsidRPr="008B66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D7901EE" w14:textId="78225372" w:rsidR="0036747C" w:rsidRPr="008B66F4" w:rsidRDefault="008E5230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64BC055" w14:textId="7973B62C" w:rsidR="0036747C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5230" w:rsidRPr="008B66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31E518C" w14:textId="77777777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6F4" w:rsidRPr="008B66F4" w14:paraId="2031DE07" w14:textId="77777777" w:rsidTr="0036747C">
        <w:trPr>
          <w:trHeight w:val="204"/>
        </w:trPr>
        <w:tc>
          <w:tcPr>
            <w:tcW w:w="1485" w:type="dxa"/>
            <w:tcBorders>
              <w:top w:val="single" w:sz="4" w:space="0" w:color="auto"/>
            </w:tcBorders>
          </w:tcPr>
          <w:p w14:paraId="3A389E18" w14:textId="75738340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915DB42" w14:textId="7F281428" w:rsidR="0036747C" w:rsidRPr="008B66F4" w:rsidRDefault="005F6817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468932F7" w14:textId="07380A3D" w:rsidR="0036747C" w:rsidRPr="008B66F4" w:rsidRDefault="005E7CC4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4827FE" w:rsidRPr="008B66F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8750C38" w14:textId="10FE77AC" w:rsidR="0036747C" w:rsidRPr="008B66F4" w:rsidRDefault="004827FE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D6275B1" w14:textId="67209DD6" w:rsidR="0036747C" w:rsidRPr="008B66F4" w:rsidRDefault="0031198F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6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B6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27FE" w:rsidRPr="008B66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549EDBB" w14:textId="77777777" w:rsidR="0036747C" w:rsidRPr="008B66F4" w:rsidRDefault="0036747C" w:rsidP="0036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1C1675" w14:textId="4A6A7A24" w:rsidR="00593AE1" w:rsidRPr="00593AE1" w:rsidRDefault="00593AE1" w:rsidP="00593AE1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sectPr w:rsidR="00593AE1" w:rsidRPr="00593AE1" w:rsidSect="001C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1CDE"/>
    <w:rsid w:val="00042B03"/>
    <w:rsid w:val="000A2F2F"/>
    <w:rsid w:val="000F3B3B"/>
    <w:rsid w:val="00152315"/>
    <w:rsid w:val="001C7D1F"/>
    <w:rsid w:val="001F5051"/>
    <w:rsid w:val="00235171"/>
    <w:rsid w:val="0031198F"/>
    <w:rsid w:val="003258E7"/>
    <w:rsid w:val="00354153"/>
    <w:rsid w:val="0036747C"/>
    <w:rsid w:val="003762EA"/>
    <w:rsid w:val="00380C1D"/>
    <w:rsid w:val="00393D3A"/>
    <w:rsid w:val="003A44C6"/>
    <w:rsid w:val="00413652"/>
    <w:rsid w:val="00414967"/>
    <w:rsid w:val="00417C1E"/>
    <w:rsid w:val="00443A4D"/>
    <w:rsid w:val="00446145"/>
    <w:rsid w:val="004827FE"/>
    <w:rsid w:val="00491721"/>
    <w:rsid w:val="005656B9"/>
    <w:rsid w:val="00586855"/>
    <w:rsid w:val="00593AE1"/>
    <w:rsid w:val="005D4846"/>
    <w:rsid w:val="005E7CC4"/>
    <w:rsid w:val="005F2427"/>
    <w:rsid w:val="005F6817"/>
    <w:rsid w:val="00637391"/>
    <w:rsid w:val="00664801"/>
    <w:rsid w:val="006C56D2"/>
    <w:rsid w:val="006C7373"/>
    <w:rsid w:val="006D6DCD"/>
    <w:rsid w:val="006E579E"/>
    <w:rsid w:val="00732EF6"/>
    <w:rsid w:val="007B1133"/>
    <w:rsid w:val="00801B40"/>
    <w:rsid w:val="00811CDE"/>
    <w:rsid w:val="00822C91"/>
    <w:rsid w:val="00832372"/>
    <w:rsid w:val="00882A9F"/>
    <w:rsid w:val="008B3F0A"/>
    <w:rsid w:val="008B66F4"/>
    <w:rsid w:val="008C5BE6"/>
    <w:rsid w:val="008E5230"/>
    <w:rsid w:val="008E702E"/>
    <w:rsid w:val="009017A2"/>
    <w:rsid w:val="00931757"/>
    <w:rsid w:val="009F593C"/>
    <w:rsid w:val="00A31292"/>
    <w:rsid w:val="00A35103"/>
    <w:rsid w:val="00A47186"/>
    <w:rsid w:val="00AA39F0"/>
    <w:rsid w:val="00AC2433"/>
    <w:rsid w:val="00B42544"/>
    <w:rsid w:val="00B6401D"/>
    <w:rsid w:val="00B77944"/>
    <w:rsid w:val="00BE23DA"/>
    <w:rsid w:val="00C11377"/>
    <w:rsid w:val="00C12C72"/>
    <w:rsid w:val="00C95071"/>
    <w:rsid w:val="00D269B3"/>
    <w:rsid w:val="00D81A60"/>
    <w:rsid w:val="00DC681E"/>
    <w:rsid w:val="00DD5597"/>
    <w:rsid w:val="00E24F73"/>
    <w:rsid w:val="00E27519"/>
    <w:rsid w:val="00E927B7"/>
    <w:rsid w:val="00E973E5"/>
    <w:rsid w:val="00ED2C12"/>
    <w:rsid w:val="00F0271D"/>
    <w:rsid w:val="00F829BD"/>
    <w:rsid w:val="00F8492A"/>
    <w:rsid w:val="00FA10C8"/>
    <w:rsid w:val="00FD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BB688"/>
  <w15:docId w15:val="{5830CB20-C9CC-45C3-B563-43266D57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C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C56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8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91</cp:revision>
  <dcterms:created xsi:type="dcterms:W3CDTF">2021-06-26T04:49:00Z</dcterms:created>
  <dcterms:modified xsi:type="dcterms:W3CDTF">2022-04-09T02:04:00Z</dcterms:modified>
</cp:coreProperties>
</file>